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60083D" w14:textId="77777777" w:rsidR="00D36EA3" w:rsidRPr="00B07135" w:rsidRDefault="00D36EA3" w:rsidP="00D36EA3">
      <w:r w:rsidRPr="00B07135">
        <w:rPr>
          <w:noProof/>
          <w:lang w:eastAsia="en-US"/>
        </w:rPr>
        <w:drawing>
          <wp:inline distT="0" distB="0" distL="0" distR="0" wp14:anchorId="760C198F" wp14:editId="493D7C08">
            <wp:extent cx="5943600" cy="54324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5 kinetics cpkcact 050820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3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8E6E6" w14:textId="5870CAE3" w:rsidR="00D36EA3" w:rsidRPr="00B07135" w:rsidRDefault="00D36EA3" w:rsidP="00D36EA3">
      <w:pPr>
        <w:rPr>
          <w:rFonts w:ascii="Arial" w:hAnsi="Arial" w:cs="Arial"/>
          <w:sz w:val="22"/>
        </w:rPr>
      </w:pPr>
      <w:r w:rsidRPr="00B07135">
        <w:rPr>
          <w:rFonts w:ascii="Arial" w:hAnsi="Arial" w:cs="Arial"/>
          <w:b/>
          <w:sz w:val="22"/>
        </w:rPr>
        <w:t>Figure S</w:t>
      </w:r>
      <w:r w:rsidR="00B4591A">
        <w:rPr>
          <w:rFonts w:ascii="Arial" w:hAnsi="Arial" w:cs="Arial"/>
          <w:b/>
          <w:sz w:val="22"/>
        </w:rPr>
        <w:t>2</w:t>
      </w:r>
      <w:r w:rsidRPr="00B07135">
        <w:rPr>
          <w:rFonts w:ascii="Arial" w:hAnsi="Arial" w:cs="Arial"/>
          <w:b/>
          <w:sz w:val="22"/>
        </w:rPr>
        <w:t>. KCNQ1 homomeric-like current enriched after chronic cPKC activation in HEK cells expressing KCNQ1 and KCNE1.</w:t>
      </w:r>
    </w:p>
    <w:p w14:paraId="7825A697" w14:textId="592EDE1E" w:rsidR="00D36EA3" w:rsidRDefault="00D36EA3" w:rsidP="00D36EA3">
      <w:r w:rsidRPr="00B07135">
        <w:rPr>
          <w:rFonts w:ascii="Arial" w:hAnsi="Arial" w:cs="Arial"/>
          <w:b/>
          <w:sz w:val="22"/>
        </w:rPr>
        <w:t xml:space="preserve">(A) </w:t>
      </w:r>
      <w:r w:rsidRPr="00B07135">
        <w:rPr>
          <w:rFonts w:ascii="Arial" w:hAnsi="Arial" w:cs="Arial"/>
          <w:sz w:val="22"/>
        </w:rPr>
        <w:t>Representative traces of current elicited from a +20mV depolarizing step from a holding potential of -80mV in HEK293T cells transiently expressing KCNQ1 alone (left), and KCNQ1 and KCNE1 in either the absence (middle) or presence (right) of cPKC activation (cPKC activator peptide KAC1-1, 1 µM, 90 min). Control cells were treated with control peptide (C1). The early current was measured 0.25 s after the depolarizing step (Iearly), and the late current was the current activated between 0.25 s and 2.75 s after the depolarizing step (Ilate), as indicated. Dashed lines marked the 0 current.</w:t>
      </w:r>
      <w:r w:rsidRPr="00B07135">
        <w:rPr>
          <w:rFonts w:ascii="Arial" w:hAnsi="Arial" w:cs="Arial"/>
          <w:b/>
          <w:sz w:val="22"/>
        </w:rPr>
        <w:t xml:space="preserve"> (B), </w:t>
      </w:r>
      <w:r w:rsidRPr="00B07135">
        <w:rPr>
          <w:rFonts w:ascii="Arial" w:hAnsi="Arial" w:cs="Arial"/>
          <w:sz w:val="22"/>
        </w:rPr>
        <w:t>Summary data of the ratio of Ilate:Iearly for depolarizing steps from 0 to +40 mV. *p&lt;0.05.</w:t>
      </w:r>
    </w:p>
    <w:sectPr w:rsidR="00D36E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EA3"/>
    <w:rsid w:val="00B4591A"/>
    <w:rsid w:val="00D36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75B67"/>
  <w15:chartTrackingRefBased/>
  <w15:docId w15:val="{2026BE24-22FA-40F6-893F-234920AE8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EA3"/>
    <w:pPr>
      <w:spacing w:after="200" w:line="276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0</cp:lastModifiedBy>
  <cp:revision>2</cp:revision>
  <dcterms:created xsi:type="dcterms:W3CDTF">2020-08-14T13:11:00Z</dcterms:created>
  <dcterms:modified xsi:type="dcterms:W3CDTF">2020-08-16T09:23:00Z</dcterms:modified>
</cp:coreProperties>
</file>